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D9A03" w14:textId="77777777" w:rsidR="000940F6" w:rsidRPr="009D4228" w:rsidRDefault="000940F6" w:rsidP="000940F6">
      <w:pPr>
        <w:spacing w:line="360" w:lineRule="auto"/>
        <w:jc w:val="both"/>
        <w:rPr>
          <w:b/>
          <w:bCs/>
        </w:rPr>
      </w:pPr>
      <w:r w:rsidRPr="009D4228">
        <w:rPr>
          <w:b/>
          <w:bCs/>
        </w:rPr>
        <w:t>Supplementary data</w:t>
      </w:r>
    </w:p>
    <w:p w14:paraId="348A5675" w14:textId="77777777" w:rsidR="000940F6" w:rsidRPr="009D4228" w:rsidRDefault="000940F6" w:rsidP="000940F6">
      <w:pPr>
        <w:spacing w:line="360" w:lineRule="auto"/>
        <w:jc w:val="both"/>
        <w:rPr>
          <w:b/>
          <w:bCs/>
        </w:rPr>
      </w:pPr>
      <w:r w:rsidRPr="009D4228">
        <w:rPr>
          <w:b/>
          <w:bCs/>
          <w:noProof/>
        </w:rPr>
        <w:drawing>
          <wp:inline distT="0" distB="0" distL="0" distR="0" wp14:anchorId="32729F5F" wp14:editId="7258DFCB">
            <wp:extent cx="5372100" cy="3829050"/>
            <wp:effectExtent l="0" t="0" r="0" b="0"/>
            <wp:docPr id="1555046778" name="Picture 1" descr="A diagram of a mou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046778" name="Picture 1" descr="A diagram of a mouse&#10;&#10;AI-generated content may be incorrect."/>
                    <pic:cNvPicPr/>
                  </pic:nvPicPr>
                  <pic:blipFill rotWithShape="1">
                    <a:blip r:embed="rId7"/>
                    <a:srcRect r="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849" cy="3829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3999A" w14:textId="77777777" w:rsidR="000940F6" w:rsidRPr="003E6C5E" w:rsidRDefault="000940F6" w:rsidP="000940F6">
      <w:pPr>
        <w:spacing w:line="360" w:lineRule="auto"/>
        <w:jc w:val="both"/>
        <w:rPr>
          <w:i/>
          <w:iCs/>
        </w:rPr>
      </w:pPr>
      <w:r w:rsidRPr="003E6C5E">
        <w:rPr>
          <w:i/>
          <w:iCs/>
        </w:rPr>
        <w:t>Figure S1. Overview of sample allocation for each method.</w:t>
      </w:r>
    </w:p>
    <w:p w14:paraId="02C86D49" w14:textId="77777777" w:rsidR="000940F6" w:rsidRPr="009D4228" w:rsidRDefault="000940F6" w:rsidP="000940F6">
      <w:pPr>
        <w:spacing w:line="360" w:lineRule="auto"/>
        <w:jc w:val="both"/>
      </w:pPr>
      <w:r w:rsidRPr="009D4228">
        <w:rPr>
          <w:noProof/>
        </w:rPr>
        <w:lastRenderedPageBreak/>
        <w:drawing>
          <wp:inline distT="0" distB="0" distL="0" distR="0" wp14:anchorId="568E583E" wp14:editId="2DDC3923">
            <wp:extent cx="4533900" cy="6648450"/>
            <wp:effectExtent l="0" t="0" r="0" b="0"/>
            <wp:docPr id="947602281" name="Picture 1" descr="A close-up of a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602281" name="Picture 1" descr="A close-up of a body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11" t="7258" r="7488" b="12327"/>
                    <a:stretch/>
                  </pic:blipFill>
                  <pic:spPr bwMode="auto">
                    <a:xfrm>
                      <a:off x="0" y="0"/>
                      <a:ext cx="4533900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52FCE" w14:textId="77777777" w:rsidR="000940F6" w:rsidRPr="009D4228" w:rsidRDefault="000940F6" w:rsidP="000940F6">
      <w:pPr>
        <w:spacing w:line="360" w:lineRule="auto"/>
        <w:jc w:val="both"/>
        <w:rPr>
          <w:i/>
          <w:iCs/>
        </w:rPr>
      </w:pPr>
      <w:r w:rsidRPr="009D4228">
        <w:rPr>
          <w:i/>
          <w:iCs/>
        </w:rPr>
        <w:t xml:space="preserve">Figure S2. Representative reconstructed µCT images of young muscle-tendon unit illustrating (a) </w:t>
      </w:r>
      <w:proofErr w:type="spellStart"/>
      <w:r w:rsidRPr="009D4228">
        <w:rPr>
          <w:i/>
          <w:iCs/>
        </w:rPr>
        <w:t>pennation</w:t>
      </w:r>
      <w:proofErr w:type="spellEnd"/>
      <w:r w:rsidRPr="009D4228">
        <w:rPr>
          <w:i/>
          <w:iCs/>
        </w:rPr>
        <w:t xml:space="preserve"> angle measurement from a 2D slice and (b) the segmentation and MTJ surface area measurements. </w:t>
      </w:r>
      <w:proofErr w:type="spellStart"/>
      <w:r>
        <w:rPr>
          <w:i/>
          <w:iCs/>
        </w:rPr>
        <w:t>Pennation</w:t>
      </w:r>
      <w:proofErr w:type="spellEnd"/>
      <w:r>
        <w:rPr>
          <w:i/>
          <w:iCs/>
        </w:rPr>
        <w:t xml:space="preserve"> angle measurement</w:t>
      </w:r>
      <w:r w:rsidRPr="00666026">
        <w:rPr>
          <w:i/>
          <w:iCs/>
        </w:rPr>
        <w:t xml:space="preserve"> was performed for all identifiable interfaces both medially and laterally</w:t>
      </w:r>
      <w:r>
        <w:rPr>
          <w:i/>
          <w:iCs/>
        </w:rPr>
        <w:t>.</w:t>
      </w:r>
      <w:r w:rsidRPr="00666026">
        <w:rPr>
          <w:i/>
          <w:iCs/>
        </w:rPr>
        <w:t xml:space="preserve"> </w:t>
      </w:r>
      <w:r w:rsidRPr="009D4228">
        <w:rPr>
          <w:i/>
          <w:iCs/>
        </w:rPr>
        <w:t>Surface area of each tissue was measured using volume fraction function in Avizo.</w:t>
      </w:r>
    </w:p>
    <w:p w14:paraId="6DD7EB12" w14:textId="77777777" w:rsidR="000940F6" w:rsidRPr="009D4228" w:rsidRDefault="000940F6" w:rsidP="000940F6">
      <w:pPr>
        <w:spacing w:line="360" w:lineRule="auto"/>
        <w:jc w:val="both"/>
        <w:rPr>
          <w:i/>
          <w:iCs/>
        </w:rPr>
      </w:pPr>
    </w:p>
    <w:p w14:paraId="0F61FE57" w14:textId="77777777" w:rsidR="000940F6" w:rsidRPr="009D4228" w:rsidRDefault="000940F6" w:rsidP="000940F6">
      <w:pPr>
        <w:spacing w:line="360" w:lineRule="auto"/>
        <w:jc w:val="both"/>
      </w:pPr>
      <w:r w:rsidRPr="009D4228">
        <w:rPr>
          <w:i/>
          <w:iCs/>
          <w:noProof/>
        </w:rPr>
        <w:lastRenderedPageBreak/>
        <w:drawing>
          <wp:inline distT="0" distB="0" distL="0" distR="0" wp14:anchorId="7488BBCB" wp14:editId="3C9950E9">
            <wp:extent cx="5189220" cy="3261360"/>
            <wp:effectExtent l="0" t="0" r="0" b="0"/>
            <wp:docPr id="1223645426" name="Picture 3" descr="A graph of muscle volume and you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645426" name="Picture 3" descr="A graph of muscle volume and young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81" t="23205" r="2260" b="37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6F931" w14:textId="77777777" w:rsidR="000940F6" w:rsidRPr="009D4228" w:rsidRDefault="000940F6" w:rsidP="000940F6">
      <w:pPr>
        <w:spacing w:line="360" w:lineRule="auto"/>
        <w:jc w:val="both"/>
      </w:pPr>
      <w:r w:rsidRPr="009D4228">
        <w:rPr>
          <w:i/>
          <w:iCs/>
        </w:rPr>
        <w:t>Figure S3. Quantitative analysis of µCT images showing (a) muscle volume and (b) tendon volume at the MTJ normalised by the whole MTJ volume. Data are presented as mean ± SD from analysis of 4 young and 4 old mice. Mann-Whitney test was used to calculate the significance between young and old MTJs, and no significant difference was detected.</w:t>
      </w:r>
    </w:p>
    <w:p w14:paraId="245C9DDA" w14:textId="77777777" w:rsidR="00E97FCD" w:rsidRDefault="00E97FCD"/>
    <w:sectPr w:rsidR="00E97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F6"/>
    <w:rsid w:val="000940F6"/>
    <w:rsid w:val="001440F5"/>
    <w:rsid w:val="0031200D"/>
    <w:rsid w:val="003F61C3"/>
    <w:rsid w:val="0068215A"/>
    <w:rsid w:val="006D1733"/>
    <w:rsid w:val="00CB1588"/>
    <w:rsid w:val="00E9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CE3F"/>
  <w15:chartTrackingRefBased/>
  <w15:docId w15:val="{C1CEAFA5-B571-449D-882B-60DDEA52C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0F6"/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0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0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0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0F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0F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0F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0F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0F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0F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0F6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94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837EBDF164DF43953809549AF93B2B" ma:contentTypeVersion="14" ma:contentTypeDescription="Create a new document." ma:contentTypeScope="" ma:versionID="0d3d1b3fc0f1c30d8f169521a40c22e4">
  <xsd:schema xmlns:xsd="http://www.w3.org/2001/XMLSchema" xmlns:xs="http://www.w3.org/2001/XMLSchema" xmlns:p="http://schemas.microsoft.com/office/2006/metadata/properties" xmlns:ns3="5313f0d7-1a0d-4825-aa88-9fdd4ef54c25" xmlns:ns4="2061fade-fce3-4913-91ae-c93469102a08" targetNamespace="http://schemas.microsoft.com/office/2006/metadata/properties" ma:root="true" ma:fieldsID="5297b4d2e33cf90c4aa92d4244d47446" ns3:_="" ns4:_="">
    <xsd:import namespace="5313f0d7-1a0d-4825-aa88-9fdd4ef54c25"/>
    <xsd:import namespace="2061fade-fce3-4913-91ae-c93469102a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13f0d7-1a0d-4825-aa88-9fdd4ef54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61fade-fce3-4913-91ae-c93469102a0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13f0d7-1a0d-4825-aa88-9fdd4ef54c25" xsi:nil="true"/>
  </documentManagement>
</p:properties>
</file>

<file path=customXml/itemProps1.xml><?xml version="1.0" encoding="utf-8"?>
<ds:datastoreItem xmlns:ds="http://schemas.openxmlformats.org/officeDocument/2006/customXml" ds:itemID="{428BEB95-231C-41F8-BC6B-9368915DA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13f0d7-1a0d-4825-aa88-9fdd4ef54c25"/>
    <ds:schemaRef ds:uri="2061fade-fce3-4913-91ae-c93469102a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A1C34C-4CF2-41E1-9EB5-2AAD967178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E8792D-4BDB-4D94-A860-8359EAE94D7B}">
  <ds:schemaRefs>
    <ds:schemaRef ds:uri="2061fade-fce3-4913-91ae-c93469102a08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5313f0d7-1a0d-4825-aa88-9fdd4ef54c25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aki, Nodoka</dc:creator>
  <cp:keywords/>
  <dc:description/>
  <cp:lastModifiedBy>Iwasaki, Nodoka</cp:lastModifiedBy>
  <cp:revision>1</cp:revision>
  <dcterms:created xsi:type="dcterms:W3CDTF">2026-02-02T15:07:00Z</dcterms:created>
  <dcterms:modified xsi:type="dcterms:W3CDTF">2026-02-0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837EBDF164DF43953809549AF93B2B</vt:lpwstr>
  </property>
</Properties>
</file>